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E64" w:rsidRDefault="00A72E64" w:rsidP="00A72E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08903393"/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B02975">
        <w:rPr>
          <w:rFonts w:ascii="Times New Roman" w:hAnsi="Times New Roman" w:cs="Times New Roman"/>
          <w:sz w:val="24"/>
          <w:szCs w:val="24"/>
        </w:rPr>
        <w:t>: Adjusted associations between fathers' diet quality patterns during adolescence and their food parenting strategies, stratified by child's sex.</w:t>
      </w:r>
    </w:p>
    <w:p w:rsidR="00A72E64" w:rsidRPr="00B02975" w:rsidRDefault="00A72E64" w:rsidP="00A72E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2708"/>
        <w:gridCol w:w="769"/>
        <w:gridCol w:w="1374"/>
        <w:gridCol w:w="1183"/>
        <w:gridCol w:w="769"/>
        <w:gridCol w:w="1374"/>
        <w:gridCol w:w="1183"/>
      </w:tblGrid>
      <w:tr w:rsidR="00A72E64" w:rsidRPr="00B02975" w:rsidTr="00942668">
        <w:trPr>
          <w:trHeight w:val="315"/>
        </w:trPr>
        <w:tc>
          <w:tcPr>
            <w:tcW w:w="14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le </w:t>
            </w:r>
            <w:r w:rsidRPr="00B02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B0297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B02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= 316)</w:t>
            </w:r>
          </w:p>
        </w:tc>
        <w:tc>
          <w:tcPr>
            <w:tcW w:w="1777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A72E64" w:rsidRPr="00B02975" w:rsidRDefault="00A72E64" w:rsidP="00942668">
            <w:pPr>
              <w:spacing w:after="0" w:line="360" w:lineRule="auto"/>
              <w:jc w:val="center"/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emale </w:t>
            </w:r>
            <w:r w:rsidRPr="00B02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B0297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B02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= 268)</w:t>
            </w:r>
          </w:p>
        </w:tc>
      </w:tr>
      <w:tr w:rsidR="00A72E64" w:rsidRPr="00B02975" w:rsidTr="00942668">
        <w:trPr>
          <w:trHeight w:val="315"/>
        </w:trPr>
        <w:tc>
          <w:tcPr>
            <w:tcW w:w="144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RANGE!A1"/>
            <w:bookmarkStart w:id="2" w:name="_Hlk193352893" w:colFirst="1" w:colLast="3"/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Diet quality patterns</w:t>
            </w:r>
            <w:bookmarkEnd w:id="1"/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734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7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oercive Contro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Low HEI-20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Declining HEI-20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55-1.3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41-1.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HEI-20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37-1.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22-0.9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Structur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Low HEI-20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Declining HEI-20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68-1.7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77-2.2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HEI-20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95-3.7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97-4.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utonomy Suppor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Low HEI-20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Declining HEI-2020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82-2.22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40-1.26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A72E64" w:rsidRPr="00B02975" w:rsidTr="00942668">
        <w:trPr>
          <w:trHeight w:val="300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HEI-202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62-2.4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22-1.0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2E64" w:rsidRPr="00B02975" w:rsidRDefault="00A72E64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</w:tbl>
    <w:bookmarkEnd w:id="2"/>
    <w:p w:rsidR="00A72E64" w:rsidRPr="00B02975" w:rsidRDefault="00A72E64" w:rsidP="00A72E64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975">
        <w:rPr>
          <w:rFonts w:ascii="Times New Roman" w:hAnsi="Times New Roman" w:cs="Times New Roman"/>
          <w:sz w:val="24"/>
          <w:szCs w:val="24"/>
        </w:rPr>
        <w:t xml:space="preserve">HEI-2020: Healthy Eating Index-2020; </w:t>
      </w:r>
    </w:p>
    <w:p w:rsidR="00A72E64" w:rsidRPr="00B02975" w:rsidRDefault="00A72E64" w:rsidP="00A72E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975">
        <w:rPr>
          <w:rFonts w:ascii="Times New Roman" w:hAnsi="Times New Roman" w:cs="Times New Roman"/>
          <w:sz w:val="24"/>
          <w:szCs w:val="24"/>
        </w:rPr>
        <w:t>OR: Odds ratio;</w:t>
      </w:r>
    </w:p>
    <w:p w:rsidR="00A72E64" w:rsidRPr="00B02975" w:rsidRDefault="00A72E64" w:rsidP="00A72E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975">
        <w:rPr>
          <w:rFonts w:ascii="Times New Roman" w:hAnsi="Times New Roman" w:cs="Times New Roman"/>
          <w:sz w:val="24"/>
          <w:szCs w:val="24"/>
        </w:rPr>
        <w:t xml:space="preserve">95%CI: 95% confidence interval; </w:t>
      </w:r>
    </w:p>
    <w:p w:rsidR="00A72E64" w:rsidRPr="00B02975" w:rsidRDefault="00A72E64" w:rsidP="00A72E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975">
        <w:rPr>
          <w:rFonts w:ascii="Times New Roman" w:hAnsi="Times New Roman" w:cs="Times New Roman"/>
          <w:i/>
          <w:sz w:val="24"/>
          <w:szCs w:val="24"/>
        </w:rPr>
        <w:t>n</w:t>
      </w:r>
      <w:r w:rsidRPr="00B02975">
        <w:rPr>
          <w:rFonts w:ascii="Times New Roman" w:hAnsi="Times New Roman" w:cs="Times New Roman"/>
          <w:sz w:val="24"/>
          <w:szCs w:val="24"/>
        </w:rPr>
        <w:t>: number of participants;</w:t>
      </w:r>
    </w:p>
    <w:p w:rsidR="00A72E64" w:rsidRPr="00B02975" w:rsidRDefault="00A72E64" w:rsidP="00A72E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975">
        <w:rPr>
          <w:rFonts w:ascii="Times New Roman" w:hAnsi="Times New Roman" w:cs="Times New Roman"/>
          <w:sz w:val="24"/>
          <w:szCs w:val="24"/>
        </w:rPr>
        <w:t>Note: Estimates derived from ordinal logistic regression models, with father’s race/ethnicity and family meals frequency during adolescence included as confounders in the analysis.</w:t>
      </w:r>
    </w:p>
    <w:p w:rsidR="00A72E64" w:rsidRDefault="00A72E64" w:rsidP="00A72E64"/>
    <w:p w:rsidR="00C21FA0" w:rsidRDefault="00C21FA0">
      <w:bookmarkStart w:id="3" w:name="_GoBack"/>
      <w:bookmarkEnd w:id="3"/>
    </w:p>
    <w:sectPr w:rsidR="00C21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64"/>
    <w:rsid w:val="0098275D"/>
    <w:rsid w:val="00A3243E"/>
    <w:rsid w:val="00A72E64"/>
    <w:rsid w:val="00C21FA0"/>
    <w:rsid w:val="00DA33E2"/>
    <w:rsid w:val="00F1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3F9FD3-2A03-4B2E-93AF-74A194B9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2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 Helen De Oliveira</dc:creator>
  <cp:keywords/>
  <dc:description/>
  <cp:lastModifiedBy>Mariane Helen De Oliveira</cp:lastModifiedBy>
  <cp:revision>1</cp:revision>
  <dcterms:created xsi:type="dcterms:W3CDTF">2025-10-09T20:20:00Z</dcterms:created>
  <dcterms:modified xsi:type="dcterms:W3CDTF">2025-10-09T20:20:00Z</dcterms:modified>
</cp:coreProperties>
</file>